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F50" w:rsidRPr="00BA3541" w:rsidRDefault="0082286F" w:rsidP="000B1B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</w:t>
      </w:r>
      <w:r w:rsidR="004855EE"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ble</w:t>
      </w:r>
      <w:r w:rsidR="00CD6052"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</w:t>
      </w:r>
      <w:r w:rsidR="004855EE"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1</w:t>
      </w:r>
      <w:r w:rsidR="00A71BDE"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 participating centre</w:t>
      </w:r>
      <w:r w:rsidR="00CD6052"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.</w:t>
      </w:r>
    </w:p>
    <w:tbl>
      <w:tblPr>
        <w:tblStyle w:val="TableGrid"/>
        <w:tblW w:w="0" w:type="auto"/>
        <w:tblInd w:w="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66"/>
        <w:gridCol w:w="3236"/>
      </w:tblGrid>
      <w:tr w:rsidR="004855EE" w:rsidRPr="00BA3541" w:rsidTr="00063A2A"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</w:t>
            </w:r>
            <w:r w:rsidR="00A71BDE" w:rsidRPr="00BA35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 w:rsidRPr="00BA35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:rsidR="004855EE" w:rsidRPr="00BA3541" w:rsidRDefault="004855EE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 of eligible patients</w:t>
            </w:r>
          </w:p>
        </w:tc>
      </w:tr>
      <w:tr w:rsidR="004855EE" w:rsidRPr="00BA3541" w:rsidTr="00063A2A">
        <w:tc>
          <w:tcPr>
            <w:tcW w:w="5666" w:type="dxa"/>
            <w:tcBorders>
              <w:top w:val="single" w:sz="4" w:space="0" w:color="auto"/>
            </w:tcBorders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U of Liège, Liège, Belgium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A Stuivenberg, Antwerpen, 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 Gasthuisberg Leuven, Leuven,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ent University Hospital, Ghent,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-Godine University Hospital (UCL), Yvoir,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les Bordet Institute (ULB), Bruxelles,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 Hospital Maastricht, Maastricht, The Netherlands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855EE" w:rsidRPr="00BA3541" w:rsidTr="00063A2A">
        <w:tc>
          <w:tcPr>
            <w:tcW w:w="5666" w:type="dxa"/>
          </w:tcPr>
          <w:p w:rsidR="004855EE" w:rsidRPr="00BA3541" w:rsidRDefault="004855EE" w:rsidP="000B1B1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air Ziekenhuis Brussel (UZ Brussels), Belgium</w:t>
            </w:r>
          </w:p>
        </w:tc>
        <w:tc>
          <w:tcPr>
            <w:tcW w:w="3236" w:type="dxa"/>
          </w:tcPr>
          <w:p w:rsidR="004855EE" w:rsidRPr="00BA3541" w:rsidRDefault="00852E5D" w:rsidP="004855EE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5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</w:tbl>
    <w:p w:rsidR="004855EE" w:rsidRPr="00BA3541" w:rsidRDefault="004855EE" w:rsidP="000B1B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p w:rsidR="00CD6052" w:rsidRPr="00BA3541" w:rsidRDefault="00CD6052" w:rsidP="000B1B1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p w:rsidR="00CD6052" w:rsidRPr="00BA3541" w:rsidRDefault="00CD6052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BA354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br w:type="page"/>
      </w:r>
    </w:p>
    <w:p w:rsidR="00AC4144" w:rsidRPr="00BA3541" w:rsidRDefault="002D651E" w:rsidP="000B1B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541">
        <w:rPr>
          <w:rFonts w:ascii="Times New Roman" w:hAnsi="Times New Roman" w:cs="Times New Roman"/>
          <w:sz w:val="24"/>
          <w:szCs w:val="24"/>
          <w:lang w:val="en-GB"/>
        </w:rPr>
        <w:lastRenderedPageBreak/>
        <w:fldChar w:fldCharType="begin"/>
      </w:r>
      <w:r w:rsidR="00122F27" w:rsidRPr="00BA3541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BA354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AC4144" w:rsidRPr="00BA3541" w:rsidSect="00AC4144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D94" w:rsidRDefault="001F6D94" w:rsidP="000614A1">
      <w:pPr>
        <w:spacing w:after="0" w:line="240" w:lineRule="auto"/>
      </w:pPr>
      <w:r>
        <w:separator/>
      </w:r>
    </w:p>
  </w:endnote>
  <w:endnote w:type="continuationSeparator" w:id="0">
    <w:p w:rsidR="001F6D94" w:rsidRDefault="001F6D94" w:rsidP="00061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6D94" w:rsidRDefault="002D651E" w:rsidP="000614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F6D9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6D94" w:rsidRDefault="001F6D94" w:rsidP="000614A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6D94" w:rsidRDefault="002D651E" w:rsidP="000614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F6D9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286F">
      <w:rPr>
        <w:rStyle w:val="PageNumber"/>
        <w:noProof/>
      </w:rPr>
      <w:t>1</w:t>
    </w:r>
    <w:r>
      <w:rPr>
        <w:rStyle w:val="PageNumber"/>
      </w:rPr>
      <w:fldChar w:fldCharType="end"/>
    </w:r>
  </w:p>
  <w:p w:rsidR="001F6D94" w:rsidRDefault="001F6D94" w:rsidP="000614A1">
    <w:pPr>
      <w:pStyle w:val="Footer"/>
      <w:ind w:right="360"/>
      <w:jc w:val="right"/>
    </w:pPr>
    <w:r>
      <w:t xml:space="preserve">Baron </w:t>
    </w:r>
    <w:r w:rsidRPr="000614A1">
      <w:rPr>
        <w:i/>
      </w:rPr>
      <w:t>et al.</w:t>
    </w:r>
    <w:r>
      <w:t xml:space="preserve">, </w:t>
    </w:r>
    <w:r w:rsidRPr="000614A1">
      <w:rPr>
        <w:b/>
      </w:rPr>
      <w:t>Flu-TBI vs ATG-TLI</w:t>
    </w:r>
    <w:r>
      <w:t>,  Supplemental data,  Page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D94" w:rsidRDefault="001F6D94" w:rsidP="000614A1">
      <w:pPr>
        <w:spacing w:after="0" w:line="240" w:lineRule="auto"/>
      </w:pPr>
      <w:r>
        <w:separator/>
      </w:r>
    </w:p>
  </w:footnote>
  <w:footnote w:type="continuationSeparator" w:id="0">
    <w:p w:rsidR="001F6D94" w:rsidRDefault="001F6D94" w:rsidP="00061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fu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zwzpvq000t3eftao5z9frrfrefrew9ede&quot;&gt;EDT&lt;record-ids&gt;&lt;item&gt;12639&lt;/item&gt;&lt;item&gt;23708&lt;/item&gt;&lt;/record-ids&gt;&lt;/item&gt;&lt;/Libraries&gt;"/>
  </w:docVars>
  <w:rsids>
    <w:rsidRoot w:val="00FB56A7"/>
    <w:rsid w:val="000614A1"/>
    <w:rsid w:val="00063A2A"/>
    <w:rsid w:val="000654EE"/>
    <w:rsid w:val="00090DB4"/>
    <w:rsid w:val="000B1B14"/>
    <w:rsid w:val="000C51EB"/>
    <w:rsid w:val="00122F27"/>
    <w:rsid w:val="0013684B"/>
    <w:rsid w:val="00150503"/>
    <w:rsid w:val="0019387A"/>
    <w:rsid w:val="001B61C4"/>
    <w:rsid w:val="001B68AF"/>
    <w:rsid w:val="001C03DD"/>
    <w:rsid w:val="001E571C"/>
    <w:rsid w:val="001F2C07"/>
    <w:rsid w:val="001F5A5E"/>
    <w:rsid w:val="001F6D94"/>
    <w:rsid w:val="002B4796"/>
    <w:rsid w:val="002D31D1"/>
    <w:rsid w:val="002D651E"/>
    <w:rsid w:val="002D7ACF"/>
    <w:rsid w:val="002E3DC1"/>
    <w:rsid w:val="0034437E"/>
    <w:rsid w:val="004047F5"/>
    <w:rsid w:val="004855EE"/>
    <w:rsid w:val="004A59DE"/>
    <w:rsid w:val="005006F9"/>
    <w:rsid w:val="00501A3F"/>
    <w:rsid w:val="00511556"/>
    <w:rsid w:val="00583260"/>
    <w:rsid w:val="00596241"/>
    <w:rsid w:val="005C7D44"/>
    <w:rsid w:val="00623025"/>
    <w:rsid w:val="00667EAB"/>
    <w:rsid w:val="00686C3A"/>
    <w:rsid w:val="006A12D0"/>
    <w:rsid w:val="006B21D0"/>
    <w:rsid w:val="006E2118"/>
    <w:rsid w:val="00760F50"/>
    <w:rsid w:val="00777D7E"/>
    <w:rsid w:val="00784D68"/>
    <w:rsid w:val="0080522A"/>
    <w:rsid w:val="0082286F"/>
    <w:rsid w:val="00852E5D"/>
    <w:rsid w:val="00853F26"/>
    <w:rsid w:val="00865791"/>
    <w:rsid w:val="008A7D37"/>
    <w:rsid w:val="008B134D"/>
    <w:rsid w:val="009331B6"/>
    <w:rsid w:val="00973519"/>
    <w:rsid w:val="00A15F73"/>
    <w:rsid w:val="00A412A0"/>
    <w:rsid w:val="00A71BDE"/>
    <w:rsid w:val="00A77547"/>
    <w:rsid w:val="00A83980"/>
    <w:rsid w:val="00AA559C"/>
    <w:rsid w:val="00AC4144"/>
    <w:rsid w:val="00AF6AFA"/>
    <w:rsid w:val="00B0060A"/>
    <w:rsid w:val="00B13240"/>
    <w:rsid w:val="00B32EF2"/>
    <w:rsid w:val="00B42C94"/>
    <w:rsid w:val="00BA1635"/>
    <w:rsid w:val="00BA3541"/>
    <w:rsid w:val="00C025B5"/>
    <w:rsid w:val="00C0553B"/>
    <w:rsid w:val="00C47120"/>
    <w:rsid w:val="00C55581"/>
    <w:rsid w:val="00C70F19"/>
    <w:rsid w:val="00CD6052"/>
    <w:rsid w:val="00D46579"/>
    <w:rsid w:val="00D506EB"/>
    <w:rsid w:val="00D7368F"/>
    <w:rsid w:val="00D97303"/>
    <w:rsid w:val="00E07DAC"/>
    <w:rsid w:val="00E61D52"/>
    <w:rsid w:val="00E75438"/>
    <w:rsid w:val="00EA52B4"/>
    <w:rsid w:val="00EA61A9"/>
    <w:rsid w:val="00F621F6"/>
    <w:rsid w:val="00F858D5"/>
    <w:rsid w:val="00FB56A7"/>
    <w:rsid w:val="00FC695B"/>
    <w:rsid w:val="00FE37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42C9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42C94"/>
    <w:pPr>
      <w:spacing w:line="240" w:lineRule="auto"/>
    </w:pPr>
    <w:rPr>
      <w:rFonts w:ascii="Calibri" w:hAnsi="Calibri"/>
    </w:rPr>
  </w:style>
  <w:style w:type="paragraph" w:customStyle="1" w:styleId="address">
    <w:name w:val="address"/>
    <w:basedOn w:val="Normal"/>
    <w:rsid w:val="00AA559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table" w:styleId="TableGrid">
    <w:name w:val="Table Grid"/>
    <w:basedOn w:val="TableNormal"/>
    <w:uiPriority w:val="59"/>
    <w:rsid w:val="002B4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832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2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26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2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2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2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4A1"/>
  </w:style>
  <w:style w:type="character" w:styleId="PageNumber">
    <w:name w:val="page number"/>
    <w:basedOn w:val="DefaultParagraphFont"/>
    <w:uiPriority w:val="99"/>
    <w:semiHidden/>
    <w:unhideWhenUsed/>
    <w:rsid w:val="000614A1"/>
  </w:style>
  <w:style w:type="paragraph" w:styleId="Header">
    <w:name w:val="header"/>
    <w:basedOn w:val="Normal"/>
    <w:link w:val="HeaderChar"/>
    <w:uiPriority w:val="99"/>
    <w:unhideWhenUsed/>
    <w:rsid w:val="0006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42C9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42C94"/>
    <w:pPr>
      <w:spacing w:line="240" w:lineRule="auto"/>
    </w:pPr>
    <w:rPr>
      <w:rFonts w:ascii="Calibri" w:hAnsi="Calibri"/>
    </w:rPr>
  </w:style>
  <w:style w:type="paragraph" w:customStyle="1" w:styleId="address">
    <w:name w:val="address"/>
    <w:basedOn w:val="Normal"/>
    <w:rsid w:val="00AA559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table" w:styleId="Grille">
    <w:name w:val="Table Grid"/>
    <w:basedOn w:val="TableauNormal"/>
    <w:uiPriority w:val="59"/>
    <w:rsid w:val="002B4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58326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3260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3260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326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326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3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260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6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14A1"/>
  </w:style>
  <w:style w:type="character" w:styleId="Numrodepage">
    <w:name w:val="page number"/>
    <w:basedOn w:val="Policepardfaut"/>
    <w:uiPriority w:val="99"/>
    <w:semiHidden/>
    <w:unhideWhenUsed/>
    <w:rsid w:val="000614A1"/>
  </w:style>
  <w:style w:type="paragraph" w:styleId="En-tte">
    <w:name w:val="header"/>
    <w:basedOn w:val="Normal"/>
    <w:link w:val="En-tteCar"/>
    <w:uiPriority w:val="99"/>
    <w:unhideWhenUsed/>
    <w:rsid w:val="00061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614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arbon</cp:lastModifiedBy>
  <cp:revision>3</cp:revision>
  <cp:lastPrinted>2014-06-10T06:32:00Z</cp:lastPrinted>
  <dcterms:created xsi:type="dcterms:W3CDTF">2014-10-08T15:13:00Z</dcterms:created>
  <dcterms:modified xsi:type="dcterms:W3CDTF">2015-01-03T15:24:00Z</dcterms:modified>
</cp:coreProperties>
</file>